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AEA8D" w14:textId="5FA4ADC1" w:rsidR="007172CA" w:rsidRDefault="007172CA" w:rsidP="007172CA">
      <w:pPr>
        <w:jc w:val="center"/>
        <w:rPr>
          <w:b/>
          <w:bCs/>
        </w:rPr>
      </w:pPr>
      <w:r>
        <w:rPr>
          <w:b/>
          <w:bCs/>
        </w:rPr>
        <w:t>Supplementary file</w:t>
      </w:r>
      <w:r w:rsidRPr="005B08F3">
        <w:rPr>
          <w:b/>
          <w:bCs/>
        </w:rPr>
        <w:t xml:space="preserve"> </w:t>
      </w:r>
      <w:r w:rsidR="00D65428">
        <w:rPr>
          <w:b/>
          <w:bCs/>
        </w:rPr>
        <w:t>C</w:t>
      </w:r>
    </w:p>
    <w:p w14:paraId="195B124E" w14:textId="6EA8E564" w:rsidR="004E45C1" w:rsidRDefault="004E45C1" w:rsidP="004E45C1">
      <w:pPr>
        <w:ind w:left="-993"/>
      </w:pPr>
      <w:r w:rsidRPr="0094457A">
        <w:rPr>
          <w:b/>
          <w:bCs/>
        </w:rPr>
        <w:t xml:space="preserve">Table </w:t>
      </w:r>
      <w:r w:rsidR="00D65428">
        <w:rPr>
          <w:b/>
          <w:bCs/>
        </w:rPr>
        <w:t>C</w:t>
      </w:r>
      <w:r w:rsidR="007172CA" w:rsidRPr="0094457A">
        <w:rPr>
          <w:b/>
          <w:bCs/>
        </w:rPr>
        <w:t>.1</w:t>
      </w:r>
      <w:r w:rsidR="0094457A" w:rsidRPr="0094457A">
        <w:rPr>
          <w:b/>
          <w:bCs/>
        </w:rPr>
        <w:t>.</w:t>
      </w:r>
      <w:r w:rsidR="0094457A">
        <w:t xml:space="preserve"> </w:t>
      </w:r>
      <w:r>
        <w:t xml:space="preserve">Differences between respondents reporting fatigue and those not reporting fatigue based on sociodemographic, </w:t>
      </w:r>
      <w:r w:rsidR="00A76A4A">
        <w:t>MS</w:t>
      </w:r>
      <w:r>
        <w:t>-related, and psychological variables</w:t>
      </w:r>
      <w:r w:rsidR="006D3891">
        <w:t>.</w:t>
      </w:r>
    </w:p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4111"/>
        <w:gridCol w:w="4394"/>
        <w:gridCol w:w="4395"/>
        <w:gridCol w:w="3402"/>
      </w:tblGrid>
      <w:tr w:rsidR="004E45C1" w14:paraId="09672C1F" w14:textId="77777777" w:rsidTr="00223689">
        <w:tc>
          <w:tcPr>
            <w:tcW w:w="4111" w:type="dxa"/>
          </w:tcPr>
          <w:p w14:paraId="55DA00C5" w14:textId="77777777" w:rsidR="004E45C1" w:rsidRDefault="004E45C1" w:rsidP="00223689">
            <w:r>
              <w:t>Variables</w:t>
            </w:r>
          </w:p>
        </w:tc>
        <w:tc>
          <w:tcPr>
            <w:tcW w:w="4394" w:type="dxa"/>
          </w:tcPr>
          <w:p w14:paraId="275C6C85" w14:textId="77777777" w:rsidR="004E45C1" w:rsidRDefault="004E45C1" w:rsidP="00223689">
            <w:r>
              <w:t>Experiencing fatigue (3,943*)</w:t>
            </w:r>
          </w:p>
        </w:tc>
        <w:tc>
          <w:tcPr>
            <w:tcW w:w="4395" w:type="dxa"/>
          </w:tcPr>
          <w:p w14:paraId="1FBBF3D3" w14:textId="77777777" w:rsidR="004E45C1" w:rsidRDefault="004E45C1" w:rsidP="00223689">
            <w:r>
              <w:t>Not experiencing fatigue (424*)</w:t>
            </w:r>
          </w:p>
        </w:tc>
        <w:tc>
          <w:tcPr>
            <w:tcW w:w="3402" w:type="dxa"/>
          </w:tcPr>
          <w:p w14:paraId="0885A066" w14:textId="77777777" w:rsidR="004E45C1" w:rsidRDefault="004E45C1" w:rsidP="00223689">
            <w:r>
              <w:t>Comparison statistic</w:t>
            </w:r>
          </w:p>
        </w:tc>
      </w:tr>
      <w:tr w:rsidR="004E45C1" w14:paraId="0A4B9B74" w14:textId="77777777" w:rsidTr="00223689">
        <w:tc>
          <w:tcPr>
            <w:tcW w:w="4111" w:type="dxa"/>
          </w:tcPr>
          <w:p w14:paraId="5614442D" w14:textId="77777777" w:rsidR="004E45C1" w:rsidRDefault="004E45C1" w:rsidP="00223689">
            <w:r>
              <w:t>Age M (SD)</w:t>
            </w:r>
          </w:p>
        </w:tc>
        <w:tc>
          <w:tcPr>
            <w:tcW w:w="4394" w:type="dxa"/>
          </w:tcPr>
          <w:p w14:paraId="628864E9" w14:textId="77777777" w:rsidR="004E45C1" w:rsidRDefault="004E45C1" w:rsidP="00223689">
            <w:r>
              <w:t>55.16 (SD=11.22)</w:t>
            </w:r>
          </w:p>
        </w:tc>
        <w:tc>
          <w:tcPr>
            <w:tcW w:w="4395" w:type="dxa"/>
          </w:tcPr>
          <w:p w14:paraId="2594346F" w14:textId="77777777" w:rsidR="004E45C1" w:rsidRDefault="004E45C1" w:rsidP="00223689">
            <w:r>
              <w:t>54.80 (SD=11.95)</w:t>
            </w:r>
          </w:p>
        </w:tc>
        <w:tc>
          <w:tcPr>
            <w:tcW w:w="3402" w:type="dxa"/>
          </w:tcPr>
          <w:p w14:paraId="41AC4E7B" w14:textId="77777777" w:rsidR="004E45C1" w:rsidRDefault="004E45C1" w:rsidP="00223689">
            <w:r>
              <w:t>t(506.59)=-0.59, p=0.558</w:t>
            </w:r>
          </w:p>
        </w:tc>
      </w:tr>
      <w:tr w:rsidR="004E45C1" w14:paraId="3ED926C1" w14:textId="77777777" w:rsidTr="00223689">
        <w:tc>
          <w:tcPr>
            <w:tcW w:w="4111" w:type="dxa"/>
          </w:tcPr>
          <w:p w14:paraId="119771A8" w14:textId="77777777" w:rsidR="004E45C1" w:rsidRDefault="004E45C1" w:rsidP="00223689">
            <w:r>
              <w:t>Gender N (%)</w:t>
            </w:r>
          </w:p>
        </w:tc>
        <w:tc>
          <w:tcPr>
            <w:tcW w:w="4394" w:type="dxa"/>
            <w:shd w:val="clear" w:color="auto" w:fill="auto"/>
          </w:tcPr>
          <w:p w14:paraId="79EFFC90" w14:textId="77777777" w:rsidR="004E45C1" w:rsidRDefault="004E45C1" w:rsidP="00223689">
            <w:r>
              <w:t>Female 2930 (74.3%)</w:t>
            </w:r>
          </w:p>
          <w:p w14:paraId="06B92BE8" w14:textId="77777777" w:rsidR="004E45C1" w:rsidRDefault="004E45C1" w:rsidP="00223689">
            <w:r>
              <w:t>Male 1010 (25.6%)</w:t>
            </w:r>
          </w:p>
        </w:tc>
        <w:tc>
          <w:tcPr>
            <w:tcW w:w="4395" w:type="dxa"/>
            <w:shd w:val="clear" w:color="auto" w:fill="auto"/>
          </w:tcPr>
          <w:p w14:paraId="08D6260C" w14:textId="77777777" w:rsidR="004E45C1" w:rsidRDefault="004E45C1" w:rsidP="00223689">
            <w:r>
              <w:t>Female 312 (73.6%)</w:t>
            </w:r>
          </w:p>
          <w:p w14:paraId="1A7E47C5" w14:textId="77777777" w:rsidR="004E45C1" w:rsidRDefault="004E45C1" w:rsidP="00223689">
            <w:r>
              <w:t>Male 112 (26.4%)</w:t>
            </w:r>
          </w:p>
        </w:tc>
        <w:tc>
          <w:tcPr>
            <w:tcW w:w="3402" w:type="dxa"/>
            <w:shd w:val="clear" w:color="auto" w:fill="auto"/>
          </w:tcPr>
          <w:p w14:paraId="799406E3" w14:textId="77777777" w:rsidR="004E45C1" w:rsidRDefault="004E45C1" w:rsidP="00223689">
            <w:r w:rsidRPr="001A3020">
              <w:t>χ</w:t>
            </w:r>
            <w:r w:rsidRPr="001A3020">
              <w:rPr>
                <w:vertAlign w:val="superscript"/>
              </w:rPr>
              <w:t>2</w:t>
            </w:r>
            <w:r>
              <w:t>=0.12, p=0.272</w:t>
            </w:r>
          </w:p>
        </w:tc>
      </w:tr>
      <w:tr w:rsidR="004E45C1" w14:paraId="4A9BC3EA" w14:textId="77777777" w:rsidTr="00223689">
        <w:tc>
          <w:tcPr>
            <w:tcW w:w="4111" w:type="dxa"/>
          </w:tcPr>
          <w:p w14:paraId="2BB0905B" w14:textId="77777777" w:rsidR="004E45C1" w:rsidRDefault="004E45C1" w:rsidP="00223689">
            <w:r>
              <w:t>Ethnicity N (%)</w:t>
            </w:r>
          </w:p>
        </w:tc>
        <w:tc>
          <w:tcPr>
            <w:tcW w:w="4394" w:type="dxa"/>
            <w:shd w:val="clear" w:color="auto" w:fill="auto"/>
          </w:tcPr>
          <w:p w14:paraId="2F9ECF85" w14:textId="77777777" w:rsidR="004E45C1" w:rsidRPr="00A94B1C" w:rsidRDefault="004E45C1" w:rsidP="00223689">
            <w:r w:rsidRPr="00A94B1C">
              <w:t>White 3678 (93.7%)</w:t>
            </w:r>
          </w:p>
          <w:p w14:paraId="7A8C00B2" w14:textId="77777777" w:rsidR="004E45C1" w:rsidRPr="00A94B1C" w:rsidRDefault="004E45C1" w:rsidP="00223689">
            <w:r w:rsidRPr="00A94B1C">
              <w:t>Black 24 (0.6%)</w:t>
            </w:r>
          </w:p>
          <w:p w14:paraId="6803B5A1" w14:textId="77777777" w:rsidR="004E45C1" w:rsidRPr="00A94B1C" w:rsidRDefault="004E45C1" w:rsidP="00223689">
            <w:r w:rsidRPr="00A94B1C">
              <w:t>Asian 38 (1.0%)</w:t>
            </w:r>
          </w:p>
          <w:p w14:paraId="715BE330" w14:textId="77777777" w:rsidR="004E45C1" w:rsidRPr="00A94B1C" w:rsidRDefault="004E45C1" w:rsidP="00223689">
            <w:r w:rsidRPr="00A94B1C">
              <w:t>Mixed 23 (0.6%)</w:t>
            </w:r>
          </w:p>
          <w:p w14:paraId="6D279262" w14:textId="77777777" w:rsidR="004E45C1" w:rsidRPr="00A94B1C" w:rsidRDefault="004E45C1" w:rsidP="00223689">
            <w:r w:rsidRPr="00A94B1C">
              <w:t>Other 162 (4.1%)</w:t>
            </w:r>
          </w:p>
        </w:tc>
        <w:tc>
          <w:tcPr>
            <w:tcW w:w="4395" w:type="dxa"/>
            <w:shd w:val="clear" w:color="auto" w:fill="auto"/>
          </w:tcPr>
          <w:p w14:paraId="2227B3D0" w14:textId="77777777" w:rsidR="004E45C1" w:rsidRPr="00A94B1C" w:rsidRDefault="004E45C1" w:rsidP="00223689">
            <w:r w:rsidRPr="00A94B1C">
              <w:t>White 388 (91.5%)</w:t>
            </w:r>
          </w:p>
          <w:p w14:paraId="6829EFED" w14:textId="77777777" w:rsidR="004E45C1" w:rsidRPr="00A94B1C" w:rsidRDefault="004E45C1" w:rsidP="00223689">
            <w:r w:rsidRPr="00A94B1C">
              <w:t>Black 6 (1.4%)</w:t>
            </w:r>
          </w:p>
          <w:p w14:paraId="2BE64E3C" w14:textId="77777777" w:rsidR="004E45C1" w:rsidRPr="00A94B1C" w:rsidRDefault="004E45C1" w:rsidP="00223689">
            <w:r w:rsidRPr="00A94B1C">
              <w:t>Asian 8 (1.9%)</w:t>
            </w:r>
          </w:p>
          <w:p w14:paraId="3D54264B" w14:textId="77777777" w:rsidR="004E45C1" w:rsidRPr="00A94B1C" w:rsidRDefault="004E45C1" w:rsidP="00223689">
            <w:r w:rsidRPr="00A94B1C">
              <w:t>Mixed 4 (0.9%)</w:t>
            </w:r>
          </w:p>
          <w:p w14:paraId="604DE48F" w14:textId="77777777" w:rsidR="004E45C1" w:rsidRPr="00A94B1C" w:rsidRDefault="004E45C1" w:rsidP="00223689">
            <w:r w:rsidRPr="00A94B1C">
              <w:t>Other 18 (4.2%)</w:t>
            </w:r>
          </w:p>
        </w:tc>
        <w:tc>
          <w:tcPr>
            <w:tcW w:w="3402" w:type="dxa"/>
          </w:tcPr>
          <w:p w14:paraId="27462F92" w14:textId="77777777" w:rsidR="004E45C1" w:rsidRDefault="004E45C1" w:rsidP="00223689">
            <w:r>
              <w:t>Fischer’s exact test=</w:t>
            </w:r>
            <w:r w:rsidRPr="00437057">
              <w:t>7.83, p=0.084</w:t>
            </w:r>
          </w:p>
        </w:tc>
      </w:tr>
      <w:tr w:rsidR="004E45C1" w14:paraId="4D2E2E39" w14:textId="77777777" w:rsidTr="00223689">
        <w:tc>
          <w:tcPr>
            <w:tcW w:w="4111" w:type="dxa"/>
            <w:shd w:val="clear" w:color="auto" w:fill="auto"/>
          </w:tcPr>
          <w:p w14:paraId="54B7B39C" w14:textId="77777777" w:rsidR="004E45C1" w:rsidRDefault="004E45C1" w:rsidP="00223689">
            <w:r>
              <w:t>Education status N (%)</w:t>
            </w:r>
          </w:p>
        </w:tc>
        <w:tc>
          <w:tcPr>
            <w:tcW w:w="4394" w:type="dxa"/>
            <w:shd w:val="clear" w:color="auto" w:fill="auto"/>
          </w:tcPr>
          <w:p w14:paraId="26724C14" w14:textId="77777777" w:rsidR="004E45C1" w:rsidRDefault="004E45C1" w:rsidP="00223689">
            <w:r>
              <w:t>School 766 (19.4%)</w:t>
            </w:r>
          </w:p>
          <w:p w14:paraId="09DD5E08" w14:textId="77777777" w:rsidR="004E45C1" w:rsidRDefault="004E45C1" w:rsidP="00223689">
            <w:r>
              <w:t>Occupational certificate/diploma 1210 (30.7%)</w:t>
            </w:r>
          </w:p>
          <w:p w14:paraId="0C6D0651" w14:textId="77777777" w:rsidR="004E45C1" w:rsidRDefault="004E45C1" w:rsidP="00223689">
            <w:r>
              <w:t>Undergraduate degree 1016 (25.8%)</w:t>
            </w:r>
          </w:p>
          <w:p w14:paraId="4D9807C0" w14:textId="77777777" w:rsidR="004E45C1" w:rsidRDefault="004E45C1" w:rsidP="00223689">
            <w:r>
              <w:t>Postgraduate degree 727 (18.4%)</w:t>
            </w:r>
          </w:p>
          <w:p w14:paraId="5C6E1EAD" w14:textId="77777777" w:rsidR="004E45C1" w:rsidRDefault="004E45C1" w:rsidP="00223689">
            <w:r>
              <w:t>Other 224 (5.7%)</w:t>
            </w:r>
          </w:p>
        </w:tc>
        <w:tc>
          <w:tcPr>
            <w:tcW w:w="4395" w:type="dxa"/>
            <w:shd w:val="clear" w:color="auto" w:fill="auto"/>
          </w:tcPr>
          <w:p w14:paraId="079BA918" w14:textId="77777777" w:rsidR="004E45C1" w:rsidRDefault="004E45C1" w:rsidP="00223689">
            <w:r>
              <w:t>School 69 (16.3%)</w:t>
            </w:r>
          </w:p>
          <w:p w14:paraId="79B2B3D0" w14:textId="77777777" w:rsidR="004E45C1" w:rsidRDefault="004E45C1" w:rsidP="00223689">
            <w:r>
              <w:t>Occupational certificate/diploma 108 (25.5%)</w:t>
            </w:r>
          </w:p>
          <w:p w14:paraId="57A9384F" w14:textId="77777777" w:rsidR="004E45C1" w:rsidRDefault="004E45C1" w:rsidP="00223689">
            <w:r>
              <w:t>Undergraduate degree 115 (27.1%)</w:t>
            </w:r>
          </w:p>
          <w:p w14:paraId="11E21162" w14:textId="77777777" w:rsidR="004E45C1" w:rsidRDefault="004E45C1" w:rsidP="00223689">
            <w:r>
              <w:t>Postgraduate degree 106 (25.0%)</w:t>
            </w:r>
          </w:p>
          <w:p w14:paraId="28C1988C" w14:textId="77777777" w:rsidR="004E45C1" w:rsidRDefault="004E45C1" w:rsidP="00223689">
            <w:r>
              <w:t>Other 26 (6.1%)</w:t>
            </w:r>
          </w:p>
        </w:tc>
        <w:tc>
          <w:tcPr>
            <w:tcW w:w="3402" w:type="dxa"/>
          </w:tcPr>
          <w:p w14:paraId="2605F253" w14:textId="77777777" w:rsidR="004E45C1" w:rsidRDefault="004E45C1" w:rsidP="00223689">
            <w:r w:rsidRPr="001A3020">
              <w:t>χ</w:t>
            </w:r>
            <w:r w:rsidRPr="001A3020">
              <w:rPr>
                <w:vertAlign w:val="superscript"/>
              </w:rPr>
              <w:t>2</w:t>
            </w:r>
            <w:r>
              <w:t>=14.49, p=0.006</w:t>
            </w:r>
          </w:p>
        </w:tc>
      </w:tr>
      <w:tr w:rsidR="004E45C1" w14:paraId="69C8584D" w14:textId="77777777" w:rsidTr="00223689">
        <w:tc>
          <w:tcPr>
            <w:tcW w:w="4111" w:type="dxa"/>
          </w:tcPr>
          <w:p w14:paraId="7FB012E6" w14:textId="77777777" w:rsidR="004E45C1" w:rsidRDefault="004E45C1" w:rsidP="00223689">
            <w:r>
              <w:t>Employment status N (%)</w:t>
            </w:r>
          </w:p>
        </w:tc>
        <w:tc>
          <w:tcPr>
            <w:tcW w:w="4394" w:type="dxa"/>
            <w:shd w:val="clear" w:color="auto" w:fill="auto"/>
          </w:tcPr>
          <w:p w14:paraId="20D20BBA" w14:textId="77777777" w:rsidR="004E45C1" w:rsidRPr="00E40A81" w:rsidRDefault="004E45C1" w:rsidP="00223689">
            <w:r w:rsidRPr="00E40A81">
              <w:t>Regular paid employment 1347 (34.2%)</w:t>
            </w:r>
          </w:p>
          <w:p w14:paraId="35188FF3" w14:textId="77777777" w:rsidR="004E45C1" w:rsidRPr="00E40A81" w:rsidRDefault="004E45C1" w:rsidP="00223689">
            <w:r w:rsidRPr="00E40A81">
              <w:t>Self-employed 245 (6.2%)</w:t>
            </w:r>
          </w:p>
          <w:p w14:paraId="0A572BA8" w14:textId="77777777" w:rsidR="004E45C1" w:rsidRPr="00E40A81" w:rsidRDefault="004E45C1" w:rsidP="00223689">
            <w:r w:rsidRPr="00E40A81">
              <w:t>Engaged in voluntary work 50 (1.3%)</w:t>
            </w:r>
          </w:p>
          <w:p w14:paraId="4D327F5B" w14:textId="77777777" w:rsidR="004E45C1" w:rsidRPr="00E40A81" w:rsidRDefault="004E45C1" w:rsidP="00223689">
            <w:r w:rsidRPr="00E40A81">
              <w:t>In formal education 22 (0.6%)</w:t>
            </w:r>
          </w:p>
          <w:p w14:paraId="254CB029" w14:textId="77777777" w:rsidR="004E45C1" w:rsidRPr="00E40A81" w:rsidRDefault="004E45C1" w:rsidP="00223689">
            <w:r w:rsidRPr="00E40A81">
              <w:t>Looking after home/family 115 (2.9%)</w:t>
            </w:r>
          </w:p>
          <w:p w14:paraId="0A0ED02B" w14:textId="77777777" w:rsidR="004E45C1" w:rsidRPr="00E40A81" w:rsidRDefault="004E45C1" w:rsidP="00223689">
            <w:r w:rsidRPr="00E40A81">
              <w:t>Retired 1216 (30.8%)</w:t>
            </w:r>
          </w:p>
          <w:p w14:paraId="7554A8BB" w14:textId="77777777" w:rsidR="004E45C1" w:rsidRPr="00E40A81" w:rsidRDefault="004E45C1" w:rsidP="00223689">
            <w:r w:rsidRPr="00E40A81">
              <w:t>Unemployed 88 (2.2%)</w:t>
            </w:r>
          </w:p>
          <w:p w14:paraId="4BDA0718" w14:textId="77777777" w:rsidR="004E45C1" w:rsidRPr="00E40A81" w:rsidRDefault="004E45C1" w:rsidP="00223689">
            <w:r w:rsidRPr="00E40A81">
              <w:t>Temporarily sick/disabled 50 (1.3%)</w:t>
            </w:r>
          </w:p>
          <w:p w14:paraId="064EF29F" w14:textId="77777777" w:rsidR="004E45C1" w:rsidRPr="00E40A81" w:rsidRDefault="004E45C1" w:rsidP="00223689">
            <w:r w:rsidRPr="00E40A81">
              <w:t>Permanently sick/disabled 755 (19.2%)</w:t>
            </w:r>
          </w:p>
          <w:p w14:paraId="1DBE7B81" w14:textId="77777777" w:rsidR="004E45C1" w:rsidRPr="00E40A81" w:rsidRDefault="004E45C1" w:rsidP="00223689">
            <w:r w:rsidRPr="00E40A81">
              <w:t>Other reasons not working 38 (1.0%)</w:t>
            </w:r>
          </w:p>
          <w:p w14:paraId="2F94D11E" w14:textId="77777777" w:rsidR="004E45C1" w:rsidRPr="00E40A81" w:rsidRDefault="004E45C1" w:rsidP="00223689">
            <w:r w:rsidRPr="00E40A81">
              <w:t>Not applicable 16 (0.4%)</w:t>
            </w:r>
          </w:p>
        </w:tc>
        <w:tc>
          <w:tcPr>
            <w:tcW w:w="4395" w:type="dxa"/>
            <w:shd w:val="clear" w:color="auto" w:fill="auto"/>
          </w:tcPr>
          <w:p w14:paraId="7B2729C9" w14:textId="77777777" w:rsidR="004E45C1" w:rsidRPr="00E40A81" w:rsidRDefault="004E45C1" w:rsidP="00223689">
            <w:r w:rsidRPr="00E40A81">
              <w:t>Regular paid employment 205 (48.3%)</w:t>
            </w:r>
          </w:p>
          <w:p w14:paraId="287B0593" w14:textId="77777777" w:rsidR="004E45C1" w:rsidRPr="00E40A81" w:rsidRDefault="004E45C1" w:rsidP="00223689">
            <w:r w:rsidRPr="00E40A81">
              <w:t>Self-employed 32 (7.5%)</w:t>
            </w:r>
          </w:p>
          <w:p w14:paraId="12918E21" w14:textId="77777777" w:rsidR="004E45C1" w:rsidRPr="00E40A81" w:rsidRDefault="004E45C1" w:rsidP="00223689">
            <w:r w:rsidRPr="00E40A81">
              <w:t>Engaged in voluntary work 5 (1.2%)</w:t>
            </w:r>
          </w:p>
          <w:p w14:paraId="75064487" w14:textId="77777777" w:rsidR="004E45C1" w:rsidRPr="00E40A81" w:rsidRDefault="004E45C1" w:rsidP="00223689">
            <w:r w:rsidRPr="00E40A81">
              <w:t>In formal education 2 (0.5%)</w:t>
            </w:r>
          </w:p>
          <w:p w14:paraId="0C7FE642" w14:textId="77777777" w:rsidR="004E45C1" w:rsidRPr="00E40A81" w:rsidRDefault="004E45C1" w:rsidP="00223689">
            <w:r w:rsidRPr="00E40A81">
              <w:t>Looking after home/family 12 (2.8%)</w:t>
            </w:r>
          </w:p>
          <w:p w14:paraId="21B12528" w14:textId="77777777" w:rsidR="004E45C1" w:rsidRPr="00E40A81" w:rsidRDefault="004E45C1" w:rsidP="00223689">
            <w:r w:rsidRPr="00E40A81">
              <w:t>Retired 137 (32.3%)</w:t>
            </w:r>
          </w:p>
          <w:p w14:paraId="23EB2555" w14:textId="77777777" w:rsidR="004E45C1" w:rsidRPr="00E40A81" w:rsidRDefault="004E45C1" w:rsidP="00223689">
            <w:r w:rsidRPr="00E40A81">
              <w:t>Unemployed 6 (1.4%)</w:t>
            </w:r>
          </w:p>
          <w:p w14:paraId="0F03F165" w14:textId="77777777" w:rsidR="004E45C1" w:rsidRPr="00E40A81" w:rsidRDefault="004E45C1" w:rsidP="00223689">
            <w:r w:rsidRPr="00E40A81">
              <w:t>Temporarily sick/disabled 1 (0.2%)</w:t>
            </w:r>
          </w:p>
          <w:p w14:paraId="2550560F" w14:textId="77777777" w:rsidR="004E45C1" w:rsidRPr="00E40A81" w:rsidRDefault="004E45C1" w:rsidP="00223689">
            <w:r w:rsidRPr="00E40A81">
              <w:t>Permanently sick/disabled 21 (5.0%)</w:t>
            </w:r>
          </w:p>
          <w:p w14:paraId="160230EE" w14:textId="77777777" w:rsidR="004E45C1" w:rsidRPr="00E40A81" w:rsidRDefault="004E45C1" w:rsidP="00223689">
            <w:r w:rsidRPr="00E40A81">
              <w:t>Other reasons not working 2 (0.5%)</w:t>
            </w:r>
          </w:p>
          <w:p w14:paraId="6D1BC5C4" w14:textId="77777777" w:rsidR="004E45C1" w:rsidRPr="00E40A81" w:rsidRDefault="004E45C1" w:rsidP="00223689">
            <w:r w:rsidRPr="00E40A81">
              <w:t>Not applicable 1 (0.2%)</w:t>
            </w:r>
          </w:p>
        </w:tc>
        <w:tc>
          <w:tcPr>
            <w:tcW w:w="3402" w:type="dxa"/>
          </w:tcPr>
          <w:p w14:paraId="5D7EEFF4" w14:textId="77777777" w:rsidR="004E45C1" w:rsidRPr="00E40A81" w:rsidRDefault="004E45C1" w:rsidP="00223689">
            <w:r w:rsidRPr="00E40A81">
              <w:t>χ</w:t>
            </w:r>
            <w:r w:rsidRPr="00E40A81">
              <w:rPr>
                <w:vertAlign w:val="superscript"/>
              </w:rPr>
              <w:t>2</w:t>
            </w:r>
            <w:r w:rsidRPr="00E40A81">
              <w:t>=72.48, p&lt;0.001</w:t>
            </w:r>
          </w:p>
        </w:tc>
      </w:tr>
      <w:tr w:rsidR="004E45C1" w14:paraId="7E1FE032" w14:textId="77777777" w:rsidTr="00223689">
        <w:tc>
          <w:tcPr>
            <w:tcW w:w="4111" w:type="dxa"/>
            <w:shd w:val="clear" w:color="auto" w:fill="auto"/>
          </w:tcPr>
          <w:p w14:paraId="45F07B0F" w14:textId="77777777" w:rsidR="004E45C1" w:rsidRDefault="004E45C1" w:rsidP="00223689">
            <w:r>
              <w:t>MS subtype N (%)</w:t>
            </w:r>
          </w:p>
        </w:tc>
        <w:tc>
          <w:tcPr>
            <w:tcW w:w="4394" w:type="dxa"/>
            <w:shd w:val="clear" w:color="auto" w:fill="auto"/>
          </w:tcPr>
          <w:p w14:paraId="35ADB64E" w14:textId="77777777" w:rsidR="004E45C1" w:rsidRDefault="004E45C1" w:rsidP="00223689">
            <w:r>
              <w:t>RRMS 2186 (55.4%)</w:t>
            </w:r>
          </w:p>
          <w:p w14:paraId="6437AF97" w14:textId="77777777" w:rsidR="004E45C1" w:rsidRDefault="004E45C1" w:rsidP="00223689">
            <w:r>
              <w:t>SPMS 1045 (26.5%)</w:t>
            </w:r>
          </w:p>
          <w:p w14:paraId="47582B37" w14:textId="77777777" w:rsidR="004E45C1" w:rsidRDefault="004E45C1" w:rsidP="00223689">
            <w:r>
              <w:t>PPMS 470 (11.9%)</w:t>
            </w:r>
          </w:p>
          <w:p w14:paraId="1C7EC462" w14:textId="77777777" w:rsidR="004E45C1" w:rsidRDefault="004E45C1" w:rsidP="00223689">
            <w:r>
              <w:t>Benign 75 (1.9%)</w:t>
            </w:r>
          </w:p>
          <w:p w14:paraId="4640B08E" w14:textId="77777777" w:rsidR="004E45C1" w:rsidRDefault="004E45C1" w:rsidP="00223689">
            <w:r>
              <w:lastRenderedPageBreak/>
              <w:t>Unknown 167 (4.2%)</w:t>
            </w:r>
          </w:p>
        </w:tc>
        <w:tc>
          <w:tcPr>
            <w:tcW w:w="4395" w:type="dxa"/>
            <w:shd w:val="clear" w:color="auto" w:fill="auto"/>
          </w:tcPr>
          <w:p w14:paraId="3AC1FFF8" w14:textId="77777777" w:rsidR="004E45C1" w:rsidRDefault="004E45C1" w:rsidP="00223689">
            <w:r>
              <w:lastRenderedPageBreak/>
              <w:t>RRMS 268 (63.2%)</w:t>
            </w:r>
          </w:p>
          <w:p w14:paraId="3F859267" w14:textId="77777777" w:rsidR="004E45C1" w:rsidRDefault="004E45C1" w:rsidP="00223689">
            <w:r>
              <w:t>SPMS 64 (15.1%)</w:t>
            </w:r>
          </w:p>
          <w:p w14:paraId="024E53EF" w14:textId="77777777" w:rsidR="004E45C1" w:rsidRDefault="004E45C1" w:rsidP="00223689">
            <w:r>
              <w:t>PPMS 51 (12.0%)</w:t>
            </w:r>
          </w:p>
          <w:p w14:paraId="11F6BB7D" w14:textId="77777777" w:rsidR="004E45C1" w:rsidRDefault="004E45C1" w:rsidP="00223689">
            <w:r>
              <w:t>Benign 21 (5.0%)</w:t>
            </w:r>
          </w:p>
          <w:p w14:paraId="41835EB6" w14:textId="77777777" w:rsidR="004E45C1" w:rsidRDefault="004E45C1" w:rsidP="00223689">
            <w:r>
              <w:lastRenderedPageBreak/>
              <w:t>Unknown 20 (4.7%)</w:t>
            </w:r>
          </w:p>
        </w:tc>
        <w:tc>
          <w:tcPr>
            <w:tcW w:w="3402" w:type="dxa"/>
            <w:shd w:val="clear" w:color="auto" w:fill="auto"/>
          </w:tcPr>
          <w:p w14:paraId="67D554B7" w14:textId="77777777" w:rsidR="004E45C1" w:rsidRDefault="004E45C1" w:rsidP="00223689">
            <w:r w:rsidRPr="001A3020">
              <w:lastRenderedPageBreak/>
              <w:t>χ</w:t>
            </w:r>
            <w:r w:rsidRPr="001A3020">
              <w:rPr>
                <w:vertAlign w:val="superscript"/>
              </w:rPr>
              <w:t>2</w:t>
            </w:r>
            <w:r>
              <w:t>=40.15, p&lt;0.001</w:t>
            </w:r>
          </w:p>
        </w:tc>
      </w:tr>
      <w:tr w:rsidR="004E45C1" w14:paraId="6A576C14" w14:textId="77777777" w:rsidTr="00223689">
        <w:tc>
          <w:tcPr>
            <w:tcW w:w="4111" w:type="dxa"/>
          </w:tcPr>
          <w:p w14:paraId="27E8D7B3" w14:textId="77777777" w:rsidR="004E45C1" w:rsidRDefault="004E45C1" w:rsidP="00223689">
            <w:r>
              <w:t>Time since MS diagnosis in years M (SD)</w:t>
            </w:r>
          </w:p>
        </w:tc>
        <w:tc>
          <w:tcPr>
            <w:tcW w:w="4394" w:type="dxa"/>
          </w:tcPr>
          <w:p w14:paraId="2AA7B97B" w14:textId="77777777" w:rsidR="004E45C1" w:rsidRDefault="004E45C1" w:rsidP="00223689">
            <w:r>
              <w:t>19.38 (SD=11.80)</w:t>
            </w:r>
          </w:p>
        </w:tc>
        <w:tc>
          <w:tcPr>
            <w:tcW w:w="4395" w:type="dxa"/>
          </w:tcPr>
          <w:p w14:paraId="7F837A26" w14:textId="77777777" w:rsidR="004E45C1" w:rsidRDefault="004E45C1" w:rsidP="00223689">
            <w:r>
              <w:t>17.27 (SD=12.01)</w:t>
            </w:r>
          </w:p>
        </w:tc>
        <w:tc>
          <w:tcPr>
            <w:tcW w:w="3402" w:type="dxa"/>
          </w:tcPr>
          <w:p w14:paraId="71F1F52B" w14:textId="77777777" w:rsidR="004E45C1" w:rsidRDefault="004E45C1" w:rsidP="00223689">
            <w:r>
              <w:t>t(4160)=-3.41, p=0.001</w:t>
            </w:r>
          </w:p>
        </w:tc>
      </w:tr>
      <w:tr w:rsidR="004E45C1" w14:paraId="39BB8822" w14:textId="77777777" w:rsidTr="00223689">
        <w:tc>
          <w:tcPr>
            <w:tcW w:w="4111" w:type="dxa"/>
          </w:tcPr>
          <w:p w14:paraId="36DA260A" w14:textId="77777777" w:rsidR="004E45C1" w:rsidRDefault="004E45C1" w:rsidP="00223689">
            <w:r>
              <w:t>Web-based EDSS M (SD)</w:t>
            </w:r>
          </w:p>
        </w:tc>
        <w:tc>
          <w:tcPr>
            <w:tcW w:w="4394" w:type="dxa"/>
          </w:tcPr>
          <w:p w14:paraId="69F22140" w14:textId="77777777" w:rsidR="004E45C1" w:rsidRDefault="004E45C1" w:rsidP="00223689">
            <w:r>
              <w:t>5.18 (SD=1.97)</w:t>
            </w:r>
          </w:p>
        </w:tc>
        <w:tc>
          <w:tcPr>
            <w:tcW w:w="4395" w:type="dxa"/>
          </w:tcPr>
          <w:p w14:paraId="08F2895E" w14:textId="77777777" w:rsidR="004E45C1" w:rsidRDefault="004E45C1" w:rsidP="00223689">
            <w:r>
              <w:t>3.26 (SD=2.24)</w:t>
            </w:r>
          </w:p>
        </w:tc>
        <w:tc>
          <w:tcPr>
            <w:tcW w:w="3402" w:type="dxa"/>
          </w:tcPr>
          <w:p w14:paraId="5B8C8AF4" w14:textId="77777777" w:rsidR="004E45C1" w:rsidRDefault="004E45C1" w:rsidP="00223689">
            <w:r>
              <w:t>t(917)=-8.09, p&lt;0.001</w:t>
            </w:r>
          </w:p>
        </w:tc>
      </w:tr>
      <w:tr w:rsidR="004E45C1" w14:paraId="5A962E4D" w14:textId="77777777" w:rsidTr="00223689">
        <w:tc>
          <w:tcPr>
            <w:tcW w:w="4111" w:type="dxa"/>
          </w:tcPr>
          <w:p w14:paraId="6A6263DB" w14:textId="77777777" w:rsidR="004E45C1" w:rsidRDefault="004E45C1" w:rsidP="00223689">
            <w:r>
              <w:t>Fatigue severity (FSS average score) M (SD)</w:t>
            </w:r>
          </w:p>
        </w:tc>
        <w:tc>
          <w:tcPr>
            <w:tcW w:w="4394" w:type="dxa"/>
          </w:tcPr>
          <w:p w14:paraId="5B9DAACA" w14:textId="77777777" w:rsidR="004E45C1" w:rsidRDefault="004E45C1" w:rsidP="00223689">
            <w:r>
              <w:t>5.07 (SD=1.34)</w:t>
            </w:r>
          </w:p>
        </w:tc>
        <w:tc>
          <w:tcPr>
            <w:tcW w:w="4395" w:type="dxa"/>
          </w:tcPr>
          <w:p w14:paraId="4AADE63E" w14:textId="77777777" w:rsidR="004E45C1" w:rsidRDefault="004E45C1" w:rsidP="00223689">
            <w:r>
              <w:t>2.56 (SD=1.18)</w:t>
            </w:r>
          </w:p>
        </w:tc>
        <w:tc>
          <w:tcPr>
            <w:tcW w:w="3402" w:type="dxa"/>
          </w:tcPr>
          <w:p w14:paraId="0C66B0B8" w14:textId="77777777" w:rsidR="004E45C1" w:rsidRDefault="004E45C1" w:rsidP="00223689">
            <w:r>
              <w:t>t(521.799)=-40.28, p&lt;0.001</w:t>
            </w:r>
          </w:p>
        </w:tc>
      </w:tr>
      <w:tr w:rsidR="004E45C1" w14:paraId="054E7FEF" w14:textId="77777777" w:rsidTr="00223689">
        <w:tc>
          <w:tcPr>
            <w:tcW w:w="4111" w:type="dxa"/>
          </w:tcPr>
          <w:p w14:paraId="4E7B274C" w14:textId="77777777" w:rsidR="004E45C1" w:rsidRDefault="004E45C1" w:rsidP="00223689">
            <w:r>
              <w:t>Walking impairment (MSWS) M (SD)</w:t>
            </w:r>
          </w:p>
        </w:tc>
        <w:tc>
          <w:tcPr>
            <w:tcW w:w="4394" w:type="dxa"/>
          </w:tcPr>
          <w:p w14:paraId="659F7AF4" w14:textId="77777777" w:rsidR="004E45C1" w:rsidRDefault="004E45C1" w:rsidP="00223689">
            <w:r>
              <w:t>41.47 (SD=31.55)</w:t>
            </w:r>
          </w:p>
        </w:tc>
        <w:tc>
          <w:tcPr>
            <w:tcW w:w="4395" w:type="dxa"/>
          </w:tcPr>
          <w:p w14:paraId="323CD582" w14:textId="77777777" w:rsidR="004E45C1" w:rsidRDefault="004E45C1" w:rsidP="00223689">
            <w:r>
              <w:t>19.20 (SD=26.08)</w:t>
            </w:r>
          </w:p>
        </w:tc>
        <w:tc>
          <w:tcPr>
            <w:tcW w:w="3402" w:type="dxa"/>
          </w:tcPr>
          <w:p w14:paraId="62D7A129" w14:textId="77777777" w:rsidR="004E45C1" w:rsidRDefault="004E45C1" w:rsidP="00223689">
            <w:r>
              <w:t>t(457.174)=-14.27, p&lt;0.001</w:t>
            </w:r>
          </w:p>
        </w:tc>
      </w:tr>
      <w:tr w:rsidR="004E45C1" w14:paraId="6702EB43" w14:textId="77777777" w:rsidTr="00223689">
        <w:tc>
          <w:tcPr>
            <w:tcW w:w="4111" w:type="dxa"/>
          </w:tcPr>
          <w:p w14:paraId="2F8EA5BA" w14:textId="77777777" w:rsidR="004E45C1" w:rsidRDefault="004E45C1" w:rsidP="00223689">
            <w:r>
              <w:t>Walking ability (MSWS) N (%)</w:t>
            </w:r>
          </w:p>
        </w:tc>
        <w:tc>
          <w:tcPr>
            <w:tcW w:w="4394" w:type="dxa"/>
            <w:shd w:val="clear" w:color="auto" w:fill="auto"/>
          </w:tcPr>
          <w:p w14:paraId="0E78A95D" w14:textId="77777777" w:rsidR="004E45C1" w:rsidRPr="00831F72" w:rsidRDefault="004E45C1" w:rsidP="00223689">
            <w:r w:rsidRPr="00831F72">
              <w:t xml:space="preserve">Cannot walk </w:t>
            </w:r>
            <w:r>
              <w:t xml:space="preserve">unassisted </w:t>
            </w:r>
            <w:r w:rsidRPr="00831F72">
              <w:t>1156 (30.3%)</w:t>
            </w:r>
          </w:p>
          <w:p w14:paraId="460611A0" w14:textId="77777777" w:rsidR="004E45C1" w:rsidRPr="00831F72" w:rsidRDefault="004E45C1" w:rsidP="00223689">
            <w:r w:rsidRPr="00831F72">
              <w:t xml:space="preserve">Can walk </w:t>
            </w:r>
            <w:r>
              <w:t xml:space="preserve">unassisted </w:t>
            </w:r>
            <w:r w:rsidRPr="00831F72">
              <w:t>2664 (69</w:t>
            </w:r>
            <w:r>
              <w:t>.</w:t>
            </w:r>
            <w:r w:rsidRPr="00831F72">
              <w:t>7%</w:t>
            </w:r>
            <w:r>
              <w:t>)</w:t>
            </w:r>
          </w:p>
        </w:tc>
        <w:tc>
          <w:tcPr>
            <w:tcW w:w="4395" w:type="dxa"/>
            <w:shd w:val="clear" w:color="auto" w:fill="auto"/>
          </w:tcPr>
          <w:p w14:paraId="71DF13D8" w14:textId="77777777" w:rsidR="004E45C1" w:rsidRPr="00831F72" w:rsidRDefault="004E45C1" w:rsidP="00223689">
            <w:r w:rsidRPr="00831F72">
              <w:t>Cannot walk</w:t>
            </w:r>
            <w:r>
              <w:t xml:space="preserve"> unassisted</w:t>
            </w:r>
            <w:r w:rsidRPr="00831F72">
              <w:t xml:space="preserve"> 79 (19.3%)</w:t>
            </w:r>
          </w:p>
          <w:p w14:paraId="160934D1" w14:textId="77777777" w:rsidR="004E45C1" w:rsidRPr="00831F72" w:rsidRDefault="004E45C1" w:rsidP="00223689">
            <w:r w:rsidRPr="00831F72">
              <w:t xml:space="preserve">Can walk </w:t>
            </w:r>
            <w:r>
              <w:t xml:space="preserve">unassisted </w:t>
            </w:r>
            <w:r w:rsidRPr="00831F72">
              <w:t>330 (80.7%)</w:t>
            </w:r>
          </w:p>
        </w:tc>
        <w:tc>
          <w:tcPr>
            <w:tcW w:w="3402" w:type="dxa"/>
          </w:tcPr>
          <w:p w14:paraId="7A3BE667" w14:textId="77777777" w:rsidR="004E45C1" w:rsidRPr="001A3020" w:rsidRDefault="004E45C1" w:rsidP="00223689">
            <w:r w:rsidRPr="001A3020">
              <w:t>χ</w:t>
            </w:r>
            <w:r w:rsidRPr="001A3020">
              <w:rPr>
                <w:vertAlign w:val="superscript"/>
              </w:rPr>
              <w:t>2</w:t>
            </w:r>
            <w:r>
              <w:t>=21.41, p&lt;0.001</w:t>
            </w:r>
          </w:p>
        </w:tc>
      </w:tr>
      <w:tr w:rsidR="004E45C1" w14:paraId="4E63FFA5" w14:textId="77777777" w:rsidTr="00223689">
        <w:tc>
          <w:tcPr>
            <w:tcW w:w="4111" w:type="dxa"/>
          </w:tcPr>
          <w:p w14:paraId="76084E44" w14:textId="77777777" w:rsidR="004E45C1" w:rsidRDefault="004E45C1" w:rsidP="00223689">
            <w:r>
              <w:t>Distress (HADS) M (SD)</w:t>
            </w:r>
          </w:p>
        </w:tc>
        <w:tc>
          <w:tcPr>
            <w:tcW w:w="4394" w:type="dxa"/>
          </w:tcPr>
          <w:p w14:paraId="37AF7A3E" w14:textId="77777777" w:rsidR="004E45C1" w:rsidRDefault="004E45C1" w:rsidP="00223689">
            <w:r>
              <w:t>13.94 (SD=8.18)</w:t>
            </w:r>
          </w:p>
        </w:tc>
        <w:tc>
          <w:tcPr>
            <w:tcW w:w="4395" w:type="dxa"/>
          </w:tcPr>
          <w:p w14:paraId="61F179F5" w14:textId="77777777" w:rsidR="004E45C1" w:rsidRDefault="004E45C1" w:rsidP="00223689">
            <w:r>
              <w:t>7.56 (SD=6.65)</w:t>
            </w:r>
          </w:p>
        </w:tc>
        <w:tc>
          <w:tcPr>
            <w:tcW w:w="3402" w:type="dxa"/>
          </w:tcPr>
          <w:p w14:paraId="07E09941" w14:textId="77777777" w:rsidR="004E45C1" w:rsidRDefault="004E45C1" w:rsidP="00223689">
            <w:r>
              <w:t>t(558.504)=-18.09, p&lt;0.001</w:t>
            </w:r>
          </w:p>
        </w:tc>
      </w:tr>
      <w:tr w:rsidR="004E45C1" w14:paraId="7AFC6C3C" w14:textId="77777777" w:rsidTr="00223689">
        <w:tc>
          <w:tcPr>
            <w:tcW w:w="4111" w:type="dxa"/>
          </w:tcPr>
          <w:p w14:paraId="6D533D26" w14:textId="77777777" w:rsidR="004E45C1" w:rsidRDefault="004E45C1" w:rsidP="00223689">
            <w:r>
              <w:t>MS Impact – Physical (MSIS-P) M (SD)</w:t>
            </w:r>
          </w:p>
        </w:tc>
        <w:tc>
          <w:tcPr>
            <w:tcW w:w="4394" w:type="dxa"/>
          </w:tcPr>
          <w:p w14:paraId="2D5DBD56" w14:textId="77777777" w:rsidR="004E45C1" w:rsidRDefault="004E45C1" w:rsidP="00223689">
            <w:r>
              <w:t>33.82 (SD=19.81)</w:t>
            </w:r>
          </w:p>
        </w:tc>
        <w:tc>
          <w:tcPr>
            <w:tcW w:w="4395" w:type="dxa"/>
          </w:tcPr>
          <w:p w14:paraId="003560B1" w14:textId="77777777" w:rsidR="004E45C1" w:rsidRDefault="004E45C1" w:rsidP="00223689">
            <w:r>
              <w:t>16.08 (SD=17.46)</w:t>
            </w:r>
          </w:p>
        </w:tc>
        <w:tc>
          <w:tcPr>
            <w:tcW w:w="3402" w:type="dxa"/>
          </w:tcPr>
          <w:p w14:paraId="1ACB0E9D" w14:textId="77777777" w:rsidR="004E45C1" w:rsidRDefault="004E45C1" w:rsidP="00223689">
            <w:r>
              <w:t>t(535.205)=-19.36, p&lt;0.001</w:t>
            </w:r>
          </w:p>
        </w:tc>
      </w:tr>
      <w:tr w:rsidR="004E45C1" w14:paraId="1C8AEC84" w14:textId="77777777" w:rsidTr="00223689">
        <w:tc>
          <w:tcPr>
            <w:tcW w:w="4111" w:type="dxa"/>
          </w:tcPr>
          <w:p w14:paraId="40D121CC" w14:textId="77777777" w:rsidR="004E45C1" w:rsidRDefault="004E45C1" w:rsidP="00223689">
            <w:r>
              <w:t>MS Impact – Mental (MSIS-M) M (SD)</w:t>
            </w:r>
          </w:p>
        </w:tc>
        <w:tc>
          <w:tcPr>
            <w:tcW w:w="4394" w:type="dxa"/>
          </w:tcPr>
          <w:p w14:paraId="320A6D72" w14:textId="77777777" w:rsidR="004E45C1" w:rsidRDefault="004E45C1" w:rsidP="00223689">
            <w:r>
              <w:t>29.88 (SD=17.90)</w:t>
            </w:r>
          </w:p>
        </w:tc>
        <w:tc>
          <w:tcPr>
            <w:tcW w:w="4395" w:type="dxa"/>
          </w:tcPr>
          <w:p w14:paraId="55157C30" w14:textId="77777777" w:rsidR="004E45C1" w:rsidRDefault="004E45C1" w:rsidP="00223689">
            <w:r>
              <w:t>12.09 (SD=12.28)</w:t>
            </w:r>
          </w:p>
        </w:tc>
        <w:tc>
          <w:tcPr>
            <w:tcW w:w="3402" w:type="dxa"/>
          </w:tcPr>
          <w:p w14:paraId="344A2C1C" w14:textId="77777777" w:rsidR="004E45C1" w:rsidRDefault="004E45C1" w:rsidP="00223689">
            <w:r>
              <w:t>t(621.788)=-26.57, p&lt;0.001</w:t>
            </w:r>
          </w:p>
        </w:tc>
      </w:tr>
    </w:tbl>
    <w:p w14:paraId="3E1438C7" w14:textId="48B8934B" w:rsidR="00676191" w:rsidRDefault="004E45C1">
      <w:r w:rsidRPr="0004249B">
        <w:t xml:space="preserve">*Some missingness may be present depending on data availability for </w:t>
      </w:r>
      <w:r>
        <w:t xml:space="preserve">each </w:t>
      </w:r>
      <w:r w:rsidRPr="0004249B">
        <w:t xml:space="preserve">sociodemographic, </w:t>
      </w:r>
      <w:r w:rsidR="00A76A4A">
        <w:t>MS</w:t>
      </w:r>
      <w:r w:rsidRPr="0004249B">
        <w:t>-related, and psychological characteristic</w:t>
      </w:r>
      <w:r>
        <w:t xml:space="preserve"> </w:t>
      </w:r>
      <w:r w:rsidRPr="0004249B">
        <w:t>used for comparison.</w:t>
      </w:r>
    </w:p>
    <w:sectPr w:rsidR="00676191" w:rsidSect="004E45C1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9DFB2" w14:textId="77777777" w:rsidR="005D58A2" w:rsidRDefault="005D58A2" w:rsidP="005D58A2">
      <w:pPr>
        <w:spacing w:after="0" w:line="240" w:lineRule="auto"/>
      </w:pPr>
      <w:r>
        <w:separator/>
      </w:r>
    </w:p>
  </w:endnote>
  <w:endnote w:type="continuationSeparator" w:id="0">
    <w:p w14:paraId="5E0838D0" w14:textId="77777777" w:rsidR="005D58A2" w:rsidRDefault="005D58A2" w:rsidP="005D5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-591772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4F564" w14:textId="7E22ABF1" w:rsidR="006D3891" w:rsidRPr="006D3891" w:rsidRDefault="006D3891">
        <w:pPr>
          <w:pStyle w:val="Footer"/>
          <w:jc w:val="center"/>
          <w:rPr>
            <w:sz w:val="20"/>
            <w:szCs w:val="20"/>
          </w:rPr>
        </w:pPr>
        <w:r w:rsidRPr="006D3891">
          <w:rPr>
            <w:sz w:val="20"/>
            <w:szCs w:val="20"/>
          </w:rPr>
          <w:fldChar w:fldCharType="begin"/>
        </w:r>
        <w:r w:rsidRPr="006D3891">
          <w:rPr>
            <w:sz w:val="20"/>
            <w:szCs w:val="20"/>
          </w:rPr>
          <w:instrText xml:space="preserve"> PAGE   \* MERGEFORMAT </w:instrText>
        </w:r>
        <w:r w:rsidRPr="006D3891">
          <w:rPr>
            <w:sz w:val="20"/>
            <w:szCs w:val="20"/>
          </w:rPr>
          <w:fldChar w:fldCharType="separate"/>
        </w:r>
        <w:r w:rsidRPr="006D3891">
          <w:rPr>
            <w:noProof/>
            <w:sz w:val="20"/>
            <w:szCs w:val="20"/>
          </w:rPr>
          <w:t>2</w:t>
        </w:r>
        <w:r w:rsidRPr="006D3891">
          <w:rPr>
            <w:noProof/>
            <w:sz w:val="20"/>
            <w:szCs w:val="20"/>
          </w:rPr>
          <w:fldChar w:fldCharType="end"/>
        </w:r>
      </w:p>
    </w:sdtContent>
  </w:sdt>
  <w:p w14:paraId="0BF5C0FA" w14:textId="77777777" w:rsidR="006D3891" w:rsidRPr="006D3891" w:rsidRDefault="006D3891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BE2E7" w14:textId="77777777" w:rsidR="005D58A2" w:rsidRDefault="005D58A2" w:rsidP="005D58A2">
      <w:pPr>
        <w:spacing w:after="0" w:line="240" w:lineRule="auto"/>
      </w:pPr>
      <w:r>
        <w:separator/>
      </w:r>
    </w:p>
  </w:footnote>
  <w:footnote w:type="continuationSeparator" w:id="0">
    <w:p w14:paraId="0E32541E" w14:textId="77777777" w:rsidR="005D58A2" w:rsidRDefault="005D58A2" w:rsidP="005D58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D26BF" w14:textId="77777777" w:rsidR="005D58A2" w:rsidRPr="005C4390" w:rsidRDefault="005D58A2" w:rsidP="005D58A2">
    <w:pPr>
      <w:pStyle w:val="Header"/>
      <w:jc w:val="right"/>
      <w:rPr>
        <w:sz w:val="20"/>
        <w:szCs w:val="20"/>
      </w:rPr>
    </w:pPr>
    <w:r>
      <w:rPr>
        <w:sz w:val="20"/>
        <w:szCs w:val="20"/>
      </w:rPr>
      <w:t>Routine MS fatigue care in UK</w:t>
    </w:r>
  </w:p>
  <w:p w14:paraId="761D6AA1" w14:textId="77777777" w:rsidR="005D58A2" w:rsidRDefault="005D58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5C1"/>
    <w:rsid w:val="00136BC2"/>
    <w:rsid w:val="004E45C1"/>
    <w:rsid w:val="005D58A2"/>
    <w:rsid w:val="00676191"/>
    <w:rsid w:val="006D3891"/>
    <w:rsid w:val="007172CA"/>
    <w:rsid w:val="0094457A"/>
    <w:rsid w:val="00A76A4A"/>
    <w:rsid w:val="00D65428"/>
    <w:rsid w:val="00E2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95296"/>
  <w15:chartTrackingRefBased/>
  <w15:docId w15:val="{8612ADD1-BC8D-449B-B811-AF8D61E93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E4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58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8A2"/>
  </w:style>
  <w:style w:type="paragraph" w:styleId="Footer">
    <w:name w:val="footer"/>
    <w:basedOn w:val="Normal"/>
    <w:link w:val="FooterChar"/>
    <w:uiPriority w:val="99"/>
    <w:unhideWhenUsed/>
    <w:rsid w:val="005D58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ariello, Federica</dc:creator>
  <cp:keywords/>
  <dc:description/>
  <cp:lastModifiedBy>Picariello, Federica</cp:lastModifiedBy>
  <cp:revision>9</cp:revision>
  <dcterms:created xsi:type="dcterms:W3CDTF">2021-06-28T12:28:00Z</dcterms:created>
  <dcterms:modified xsi:type="dcterms:W3CDTF">2021-10-28T17:39:00Z</dcterms:modified>
</cp:coreProperties>
</file>